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XSpec="center" w:tblpY="1291"/>
        <w:tblW w:w="8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6"/>
        <w:gridCol w:w="3439"/>
        <w:gridCol w:w="2662"/>
        <w:gridCol w:w="848"/>
      </w:tblGrid>
      <w:tr w:rsidR="004671A1" w:rsidRPr="00C835CE" w:rsidTr="000F6177">
        <w:trPr>
          <w:trHeight w:val="630"/>
        </w:trPr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C835CE" w:rsidRDefault="004671A1" w:rsidP="000F6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Target</w:t>
            </w:r>
          </w:p>
        </w:tc>
        <w:tc>
          <w:tcPr>
            <w:tcW w:w="3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C835CE" w:rsidRDefault="004671A1" w:rsidP="000F6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The name of antibody</w:t>
            </w:r>
          </w:p>
        </w:tc>
        <w:tc>
          <w:tcPr>
            <w:tcW w:w="2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C835CE" w:rsidRDefault="004671A1" w:rsidP="000F61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Catalog No.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C835CE" w:rsidRDefault="004671A1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Species</w:t>
            </w:r>
          </w:p>
        </w:tc>
      </w:tr>
      <w:tr w:rsidR="004671A1" w:rsidRPr="006B5C53" w:rsidTr="000F6177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ED6777" w:rsidRDefault="004671A1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Fibronectin</w:t>
            </w:r>
          </w:p>
          <w:p w:rsidR="004671A1" w:rsidRPr="00ED6777" w:rsidRDefault="004671A1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 xml:space="preserve">Integlin </w:t>
            </w:r>
            <w:r w:rsidRPr="00ED6777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β</w:t>
            </w:r>
            <w:r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1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Default="006E0065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A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 xml:space="preserve">nti-FN1 </w:t>
            </w: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Polyclonal</w:t>
            </w:r>
            <w:r w:rsidRPr="006E0065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 xml:space="preserve"> Antibody</w:t>
            </w:r>
          </w:p>
          <w:p w:rsidR="004671A1" w:rsidRPr="00964A16" w:rsidRDefault="006E0065" w:rsidP="006E0065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6E0065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Anti-ITGB1 Antibod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Default="006E0065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ORIGENE</w:t>
            </w:r>
            <w:r w:rsidR="005A1EE9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(</w:t>
            </w:r>
            <w:r w:rsidRPr="006E0065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AP06602PU-N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)</w:t>
            </w:r>
          </w:p>
          <w:p w:rsidR="006E0065" w:rsidRPr="00964A16" w:rsidRDefault="006E0065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LSBio</w:t>
            </w:r>
            <w:r w:rsidR="005A1EE9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 xml:space="preserve"> (</w:t>
            </w:r>
            <w:r w:rsidRPr="006E0065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LS-C202006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C5314F" w:rsidRDefault="004671A1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Rabbit</w:t>
            </w:r>
          </w:p>
          <w:p w:rsidR="004671A1" w:rsidRPr="00C5314F" w:rsidRDefault="004671A1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Mouse</w:t>
            </w:r>
          </w:p>
        </w:tc>
      </w:tr>
      <w:tr w:rsidR="004671A1" w:rsidRPr="006B5C53" w:rsidTr="000F6177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ED6777" w:rsidRDefault="004671A1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 xml:space="preserve">Integlin </w:t>
            </w:r>
            <w:r w:rsidRPr="00ED6777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α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5A1EE9" w:rsidRDefault="00061EDD" w:rsidP="00061EDD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5A1EE9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Anti-I</w:t>
            </w:r>
            <w:r w:rsidRPr="005A1EE9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 xml:space="preserve">TGA5 </w:t>
            </w:r>
            <w:r w:rsidRPr="005A1EE9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Polyclonal Antibod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964A16" w:rsidRDefault="00061EDD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Bioss</w:t>
            </w:r>
            <w:r w:rsidR="005A1EE9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(bs-0567R-FITC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C5314F" w:rsidRDefault="004671A1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Rabbit</w:t>
            </w:r>
          </w:p>
        </w:tc>
      </w:tr>
      <w:tr w:rsidR="004671A1" w:rsidRPr="006B5C53" w:rsidTr="000F6177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ED6777" w:rsidRDefault="004671A1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FAK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964A16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Anti-</w:t>
            </w:r>
            <w:r w:rsidRPr="005A1EE9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FAK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 xml:space="preserve"> monoclonal antibody </w:t>
            </w:r>
            <w:r w:rsidRPr="005A1EE9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(H-1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964A16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Santa Cruz (SC-168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C5314F" w:rsidRDefault="005A1EE9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Mouse</w:t>
            </w:r>
          </w:p>
        </w:tc>
      </w:tr>
      <w:tr w:rsidR="004671A1" w:rsidRPr="00C5314F" w:rsidTr="000F6177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ED6777" w:rsidRDefault="004671A1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pFAK (Y397)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964A16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Anti-pFAK (Y397) Antibod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964A16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Cell signaling (3283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A1" w:rsidRPr="00C5314F" w:rsidRDefault="004671A1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Rabbit</w:t>
            </w:r>
          </w:p>
        </w:tc>
      </w:tr>
      <w:tr w:rsidR="004671A1" w:rsidRPr="00C5314F" w:rsidTr="000F6177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ED6777" w:rsidRDefault="004671A1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pFAK (Y925)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964A16" w:rsidRDefault="005A1EE9" w:rsidP="005A1EE9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5A1EE9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Anti-pFAK (Y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925</w:t>
            </w:r>
            <w:r w:rsidRPr="005A1EE9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) Antibod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964A16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Cell signaling (328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4</w:t>
            </w:r>
            <w:r w:rsidRPr="005A1EE9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C5314F" w:rsidRDefault="004671A1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Rabbit</w:t>
            </w:r>
          </w:p>
        </w:tc>
      </w:tr>
      <w:tr w:rsidR="004671A1" w:rsidRPr="00C835CE" w:rsidTr="000F6177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ED6777" w:rsidRDefault="004671A1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 w:rsidRPr="00ED6777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β</w:t>
            </w:r>
            <w:r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-acti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964A16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nti-</w:t>
            </w:r>
            <w:r w:rsidRPr="005A1EE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-actin monoclonal antibod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964A16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Sigma (A531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C835CE" w:rsidRDefault="004671A1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Mouse</w:t>
            </w:r>
          </w:p>
        </w:tc>
      </w:tr>
      <w:tr w:rsidR="004671A1" w:rsidRPr="00C835CE" w:rsidTr="000F6177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ED6777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α</w:t>
            </w: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/</w:t>
            </w:r>
            <w:r w:rsidRPr="005A1EE9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β</w:t>
            </w:r>
            <w:r w:rsidR="004671A1" w:rsidRPr="00ED6777"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  <w:t>-</w:t>
            </w:r>
            <w:r w:rsidR="004671A1" w:rsidRPr="00ED6777"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Tubulin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7F404F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nri-</w:t>
            </w:r>
            <w:r w:rsidRPr="005A1EE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α/β-Tubuli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 xml:space="preserve"> Antibod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Pr="007F404F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Cell signaling (2148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1A1" w:rsidRDefault="005A1EE9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</w:rPr>
              <w:t>Rabbit</w:t>
            </w:r>
          </w:p>
        </w:tc>
      </w:tr>
      <w:tr w:rsidR="004671A1" w:rsidRPr="00C835CE" w:rsidTr="000F6177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671A1" w:rsidRPr="00ED6777" w:rsidRDefault="00F04E0E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iCs/>
                <w:kern w:val="0"/>
                <w:sz w:val="20"/>
              </w:rPr>
              <w:t>F-Actin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671A1" w:rsidRPr="007F404F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5A1EE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Rhodamine phalloidin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671A1" w:rsidRPr="007F404F" w:rsidRDefault="005A1EE9" w:rsidP="004671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Invitrogen (R41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671A1" w:rsidRDefault="004671A1" w:rsidP="004671A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</w:p>
        </w:tc>
      </w:tr>
    </w:tbl>
    <w:p w:rsidR="00ED6777" w:rsidRDefault="000F6177">
      <w:r>
        <w:rPr>
          <w:rFonts w:hint="eastAsia"/>
        </w:rPr>
        <w:t xml:space="preserve">     </w:t>
      </w:r>
      <w:r w:rsidR="00B07E61">
        <w:t xml:space="preserve">Table S2. </w:t>
      </w:r>
      <w:r w:rsidR="00B07E61">
        <w:rPr>
          <w:rFonts w:hint="eastAsia"/>
        </w:rPr>
        <w:t>A</w:t>
      </w:r>
      <w:bookmarkStart w:id="0" w:name="_GoBack"/>
      <w:bookmarkEnd w:id="0"/>
      <w:r w:rsidR="00ED6777" w:rsidRPr="00ED6777">
        <w:t>ntibody list</w:t>
      </w:r>
    </w:p>
    <w:p w:rsidR="00ED6777" w:rsidRDefault="00ED6777"/>
    <w:p w:rsidR="00ED6777" w:rsidRDefault="00ED6777"/>
    <w:p w:rsidR="00ED6777" w:rsidRDefault="00ED6777"/>
    <w:p w:rsidR="00ED6777" w:rsidRDefault="00ED6777"/>
    <w:p w:rsidR="00ED6777" w:rsidRDefault="00ED6777"/>
    <w:p w:rsidR="00ED6777" w:rsidRDefault="00ED6777"/>
    <w:p w:rsidR="00ED6777" w:rsidRDefault="00ED6777"/>
    <w:p w:rsidR="00ED6777" w:rsidRDefault="00ED6777"/>
    <w:p w:rsidR="00ED6777" w:rsidRDefault="00ED6777"/>
    <w:p w:rsidR="00ED6777" w:rsidRDefault="00ED6777"/>
    <w:p w:rsidR="00ED6777" w:rsidRDefault="00ED6777"/>
    <w:sectPr w:rsidR="00ED6777" w:rsidSect="00C835C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2EA3" w:rsidRDefault="00B72EA3" w:rsidP="006D7B2A">
      <w:r>
        <w:separator/>
      </w:r>
    </w:p>
  </w:endnote>
  <w:endnote w:type="continuationSeparator" w:id="0">
    <w:p w:rsidR="00B72EA3" w:rsidRDefault="00B72EA3" w:rsidP="006D7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2EA3" w:rsidRDefault="00B72EA3" w:rsidP="006D7B2A">
      <w:r>
        <w:separator/>
      </w:r>
    </w:p>
  </w:footnote>
  <w:footnote w:type="continuationSeparator" w:id="0">
    <w:p w:rsidR="00B72EA3" w:rsidRDefault="00B72EA3" w:rsidP="006D7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5CE"/>
    <w:rsid w:val="000117FC"/>
    <w:rsid w:val="000219D2"/>
    <w:rsid w:val="00061EDD"/>
    <w:rsid w:val="000E5ED2"/>
    <w:rsid w:val="000F6177"/>
    <w:rsid w:val="00170FCC"/>
    <w:rsid w:val="00242F4A"/>
    <w:rsid w:val="00402C48"/>
    <w:rsid w:val="00413786"/>
    <w:rsid w:val="004671A1"/>
    <w:rsid w:val="005A1EE9"/>
    <w:rsid w:val="006B5C53"/>
    <w:rsid w:val="006D7B2A"/>
    <w:rsid w:val="006E0065"/>
    <w:rsid w:val="007F404F"/>
    <w:rsid w:val="008D10AE"/>
    <w:rsid w:val="00964A16"/>
    <w:rsid w:val="00A84DAD"/>
    <w:rsid w:val="00A9228B"/>
    <w:rsid w:val="00B07E61"/>
    <w:rsid w:val="00B67DB4"/>
    <w:rsid w:val="00B72EA3"/>
    <w:rsid w:val="00C5314F"/>
    <w:rsid w:val="00C835CE"/>
    <w:rsid w:val="00D767DF"/>
    <w:rsid w:val="00E1340A"/>
    <w:rsid w:val="00ED4220"/>
    <w:rsid w:val="00ED6777"/>
    <w:rsid w:val="00F0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F3600B"/>
  <w15:docId w15:val="{38797BFF-2477-4741-BA92-4C6EDD27C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B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7B2A"/>
  </w:style>
  <w:style w:type="paragraph" w:styleId="a5">
    <w:name w:val="footer"/>
    <w:basedOn w:val="a"/>
    <w:link w:val="a6"/>
    <w:uiPriority w:val="99"/>
    <w:unhideWhenUsed/>
    <w:rsid w:val="006D7B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7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7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島田昌之</dc:creator>
  <cp:lastModifiedBy>Windows User</cp:lastModifiedBy>
  <cp:revision>6</cp:revision>
  <dcterms:created xsi:type="dcterms:W3CDTF">2017-02-02T05:58:00Z</dcterms:created>
  <dcterms:modified xsi:type="dcterms:W3CDTF">2017-12-08T06:11:00Z</dcterms:modified>
</cp:coreProperties>
</file>